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8C6" w:rsidRPr="001131DA" w:rsidRDefault="002C08C6" w:rsidP="002C08C6">
      <w:pPr>
        <w:rPr>
          <w:rFonts w:ascii="Times New Roman" w:hAnsi="Times New Roman"/>
          <w:b/>
          <w:sz w:val="30"/>
          <w:szCs w:val="30"/>
        </w:rPr>
      </w:pPr>
      <w:bookmarkStart w:id="0" w:name="_GoBack"/>
      <w:bookmarkEnd w:id="0"/>
      <w:r w:rsidRPr="001131DA">
        <w:rPr>
          <w:rFonts w:ascii="Times New Roman" w:hAnsi="Times New Roman"/>
          <w:b/>
          <w:sz w:val="30"/>
          <w:szCs w:val="30"/>
        </w:rPr>
        <w:t>Supporting Information</w:t>
      </w:r>
    </w:p>
    <w:p w:rsidR="00304368" w:rsidRDefault="00304368"/>
    <w:p w:rsidR="002C08C6" w:rsidRPr="001F0327" w:rsidRDefault="000F1590" w:rsidP="002C08C6">
      <w:pPr>
        <w:kinsoku w:val="0"/>
        <w:overflowPunct w:val="0"/>
        <w:autoSpaceDE w:val="0"/>
        <w:autoSpaceDN w:val="0"/>
        <w:adjustRightInd w:val="0"/>
        <w:spacing w:before="69"/>
        <w:jc w:val="left"/>
        <w:rPr>
          <w:rFonts w:ascii="Times New Roman" w:hAnsi="Times New Roman"/>
          <w:sz w:val="24"/>
          <w:szCs w:val="24"/>
        </w:rPr>
      </w:pPr>
      <w:r w:rsidRPr="001131DA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C08C6" w:rsidRPr="001131DA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2C08C6" w:rsidRPr="00BB5716">
        <w:rPr>
          <w:rFonts w:ascii="Times New Roman" w:hAnsi="Times New Roman"/>
          <w:b/>
          <w:sz w:val="24"/>
          <w:szCs w:val="24"/>
        </w:rPr>
        <w:t xml:space="preserve"> </w:t>
      </w:r>
      <w:r w:rsidR="002C08C6" w:rsidRPr="001F0327">
        <w:rPr>
          <w:rFonts w:ascii="Times New Roman" w:hAnsi="Times New Roman"/>
          <w:sz w:val="24"/>
          <w:szCs w:val="24"/>
        </w:rPr>
        <w:t>Quality assessment of the included studies</w:t>
      </w: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69"/>
        <w:ind w:left="22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7" w:line="10" w:lineRule="exact"/>
        <w:jc w:val="left"/>
        <w:rPr>
          <w:rFonts w:ascii="Times New Roman" w:eastAsiaTheme="minorEastAsia" w:hAnsi="Times New Roman"/>
          <w:kern w:val="0"/>
          <w:sz w:val="2"/>
          <w:szCs w:val="2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2"/>
        <w:gridCol w:w="1080"/>
        <w:gridCol w:w="1081"/>
        <w:gridCol w:w="1080"/>
        <w:gridCol w:w="1080"/>
        <w:gridCol w:w="1080"/>
        <w:gridCol w:w="1080"/>
        <w:gridCol w:w="1080"/>
        <w:gridCol w:w="1080"/>
        <w:gridCol w:w="1081"/>
      </w:tblGrid>
      <w:tr w:rsidR="002C08C6" w:rsidRPr="0051507A" w:rsidTr="001A299C">
        <w:trPr>
          <w:trHeight w:hRule="exact"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spacing w:val="-12"/>
                <w:kern w:val="0"/>
                <w:sz w:val="24"/>
                <w:szCs w:val="24"/>
              </w:rPr>
              <w:t>S</w:t>
            </w: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Q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Q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Q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Q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Q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Q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Q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Q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9"/>
              <w:ind w:left="249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S</w:t>
            </w:r>
            <w:r w:rsidRPr="0051507A">
              <w:rPr>
                <w:rFonts w:ascii="Times New Roman" w:eastAsiaTheme="minorEastAsia" w:hAnsi="Times New Roman"/>
                <w:b/>
                <w:bCs/>
                <w:spacing w:val="-1"/>
                <w:kern w:val="0"/>
                <w:sz w:val="24"/>
                <w:szCs w:val="24"/>
              </w:rPr>
              <w:t>c</w:t>
            </w: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o</w:t>
            </w:r>
            <w:r w:rsidRPr="0051507A">
              <w:rPr>
                <w:rFonts w:ascii="Times New Roman" w:eastAsiaTheme="minorEastAsia" w:hAnsi="Times New Roman"/>
                <w:b/>
                <w:bCs/>
                <w:spacing w:val="-6"/>
                <w:kern w:val="0"/>
                <w:sz w:val="24"/>
                <w:szCs w:val="24"/>
              </w:rPr>
              <w:t>r</w:t>
            </w:r>
            <w:r w:rsidRPr="0051507A">
              <w:rPr>
                <w:rFonts w:ascii="Times New Roman" w:eastAsiaTheme="minorEastAsia" w:hAnsi="Times New Roman"/>
                <w:b/>
                <w:bCs/>
                <w:kern w:val="0"/>
                <w:sz w:val="24"/>
                <w:szCs w:val="24"/>
              </w:rPr>
              <w:t>e</w:t>
            </w:r>
          </w:p>
        </w:tc>
      </w:tr>
      <w:tr w:rsidR="002C08C6" w:rsidRPr="0051507A" w:rsidTr="001A299C">
        <w:trPr>
          <w:trHeight w:hRule="exact"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Cardwell/2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402" w:right="403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spacing w:val="-1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7</w:t>
            </w:r>
          </w:p>
        </w:tc>
      </w:tr>
      <w:tr w:rsidR="002C08C6" w:rsidRPr="0051507A" w:rsidTr="001A299C">
        <w:trPr>
          <w:trHeight w:hRule="exact"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  <w:vAlign w:val="bottom"/>
          </w:tcPr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Lakha/2012</w:t>
            </w:r>
          </w:p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2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7</w:t>
            </w:r>
          </w:p>
        </w:tc>
      </w:tr>
      <w:tr w:rsidR="002C08C6" w:rsidRPr="0051507A" w:rsidTr="001A299C">
        <w:trPr>
          <w:trHeight w:hRule="exact"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Mace/2013</w:t>
            </w:r>
          </w:p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2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402" w:right="403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spacing w:val="-1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7</w:t>
            </w:r>
          </w:p>
        </w:tc>
      </w:tr>
      <w:tr w:rsidR="002C08C6" w:rsidRPr="0051507A" w:rsidTr="001A299C">
        <w:trPr>
          <w:trHeight w:hRule="exact" w:val="323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  <w:vAlign w:val="bottom"/>
          </w:tcPr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Ma/2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402" w:right="403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spacing w:val="-1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6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7</w:t>
            </w:r>
          </w:p>
        </w:tc>
      </w:tr>
      <w:tr w:rsidR="002C08C6" w:rsidRPr="0051507A" w:rsidTr="001A299C">
        <w:trPr>
          <w:trHeight w:hRule="exact"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Siddiqui/2009</w:t>
            </w:r>
          </w:p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2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402" w:right="403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spacing w:val="-1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6</w:t>
            </w:r>
          </w:p>
        </w:tc>
      </w:tr>
      <w:tr w:rsidR="002C08C6" w:rsidRPr="0051507A" w:rsidTr="001A299C">
        <w:trPr>
          <w:trHeight w:hRule="exact"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  <w:vAlign w:val="bottom"/>
          </w:tcPr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Ng/2011</w:t>
            </w:r>
          </w:p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2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402" w:right="403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spacing w:val="-1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CCFF"/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52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spacing w:val="-10"/>
                <w:kern w:val="0"/>
                <w:sz w:val="24"/>
                <w:szCs w:val="24"/>
              </w:rPr>
              <w:t>6</w:t>
            </w:r>
          </w:p>
        </w:tc>
      </w:tr>
      <w:tr w:rsidR="002C08C6" w:rsidRPr="0051507A" w:rsidTr="001A299C">
        <w:trPr>
          <w:trHeight w:hRule="exact"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Nielsen/2012</w:t>
            </w:r>
          </w:p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2012</w:t>
            </w:r>
          </w:p>
          <w:p w:rsidR="002C08C6" w:rsidRPr="0051507A" w:rsidRDefault="002C08C6" w:rsidP="001A299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 w:val="24"/>
                <w:szCs w:val="21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1"/>
              </w:rPr>
              <w:t>(Nationwide Stud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402" w:right="403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spacing w:val="-1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102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08C6" w:rsidRPr="0051507A" w:rsidRDefault="002C08C6" w:rsidP="001A299C">
            <w:pPr>
              <w:kinsoku w:val="0"/>
              <w:overflowPunct w:val="0"/>
              <w:autoSpaceDE w:val="0"/>
              <w:autoSpaceDN w:val="0"/>
              <w:adjustRightInd w:val="0"/>
              <w:spacing w:before="15"/>
              <w:ind w:left="361" w:right="361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1507A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8</w:t>
            </w:r>
          </w:p>
        </w:tc>
      </w:tr>
    </w:tbl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3" w:line="260" w:lineRule="exact"/>
        <w:jc w:val="left"/>
        <w:rPr>
          <w:rFonts w:ascii="Times New Roman" w:eastAsiaTheme="minorEastAsia" w:hAnsi="Times New Roman"/>
          <w:kern w:val="0"/>
          <w:sz w:val="26"/>
          <w:szCs w:val="26"/>
        </w:rPr>
      </w:pP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line="200" w:lineRule="exact"/>
        <w:jc w:val="left"/>
        <w:rPr>
          <w:rFonts w:ascii="Times New Roman" w:eastAsiaTheme="minorEastAsia" w:hAnsi="Times New Roman"/>
          <w:kern w:val="0"/>
          <w:sz w:val="20"/>
          <w:szCs w:val="20"/>
          <w:lang w:val="en-GB"/>
        </w:rPr>
      </w:pP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jc w:val="left"/>
        <w:outlineLvl w:val="0"/>
        <w:rPr>
          <w:rFonts w:ascii="Times New Roman" w:eastAsiaTheme="minorEastAsia" w:hAnsi="Times New Roman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b/>
          <w:bCs/>
          <w:spacing w:val="1"/>
          <w:kern w:val="0"/>
          <w:sz w:val="24"/>
          <w:szCs w:val="24"/>
        </w:rPr>
        <w:t>u</w:t>
      </w:r>
      <w:r w:rsidRPr="0051507A">
        <w:rPr>
          <w:rFonts w:ascii="Times New Roman" w:eastAsiaTheme="minorEastAsia" w:hAnsi="Times New Roman"/>
          <w:b/>
          <w:bCs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stions </w:t>
      </w:r>
      <w:r w:rsidRPr="0051507A">
        <w:rPr>
          <w:rFonts w:ascii="Times New Roman" w:eastAsiaTheme="minorEastAsia" w:hAnsi="Times New Roman"/>
          <w:b/>
          <w:bCs/>
          <w:spacing w:val="1"/>
          <w:kern w:val="0"/>
          <w:sz w:val="24"/>
          <w:szCs w:val="24"/>
        </w:rPr>
        <w:t>f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or</w:t>
      </w:r>
      <w:r w:rsidRPr="0051507A">
        <w:rPr>
          <w:rFonts w:ascii="Times New Roman" w:eastAsiaTheme="minorEastAsia" w:hAnsi="Times New Roman"/>
          <w:b/>
          <w:bCs/>
          <w:spacing w:val="-6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b/>
          <w:bCs/>
          <w:spacing w:val="-1"/>
          <w:kern w:val="0"/>
          <w:sz w:val="24"/>
          <w:szCs w:val="24"/>
        </w:rPr>
        <w:t>c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oho</w:t>
      </w:r>
      <w:r w:rsidRPr="0051507A">
        <w:rPr>
          <w:rFonts w:ascii="Times New Roman" w:eastAsiaTheme="minorEastAsia" w:hAnsi="Times New Roman"/>
          <w:b/>
          <w:bCs/>
          <w:spacing w:val="-1"/>
          <w:kern w:val="0"/>
          <w:sz w:val="24"/>
          <w:szCs w:val="24"/>
        </w:rPr>
        <w:t>r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t s</w:t>
      </w:r>
      <w:r w:rsidRPr="0051507A">
        <w:rPr>
          <w:rFonts w:ascii="Times New Roman" w:eastAsiaTheme="minorEastAsia" w:hAnsi="Times New Roman"/>
          <w:b/>
          <w:bCs/>
          <w:spacing w:val="-2"/>
          <w:kern w:val="0"/>
          <w:sz w:val="24"/>
          <w:szCs w:val="24"/>
        </w:rPr>
        <w:t>t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udy (one s</w:t>
      </w:r>
      <w:r w:rsidRPr="0051507A">
        <w:rPr>
          <w:rFonts w:ascii="Times New Roman" w:eastAsiaTheme="minorEastAsia" w:hAnsi="Times New Roman"/>
          <w:b/>
          <w:bCs/>
          <w:spacing w:val="-2"/>
          <w:kern w:val="0"/>
          <w:sz w:val="24"/>
          <w:szCs w:val="24"/>
        </w:rPr>
        <w:t>t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ar</w:t>
      </w:r>
      <w:r w:rsidRPr="0051507A">
        <w:rPr>
          <w:rFonts w:ascii="Times New Roman" w:eastAsiaTheme="minorEastAsia" w:hAnsi="Times New Roman"/>
          <w:b/>
          <w:bCs/>
          <w:spacing w:val="-6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is</w:t>
      </w:r>
      <w:r w:rsidRPr="0051507A">
        <w:rPr>
          <w:rFonts w:ascii="Times New Roman" w:eastAsiaTheme="minorEastAsia" w:hAnsi="Times New Roman"/>
          <w:b/>
          <w:bCs/>
          <w:spacing w:val="2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d</w:t>
      </w:r>
      <w:r w:rsidRPr="0051507A">
        <w:rPr>
          <w:rFonts w:ascii="Times New Roman" w:eastAsiaTheme="minorEastAsia" w:hAnsi="Times New Roman"/>
          <w:b/>
          <w:bCs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b/>
          <w:bCs/>
          <w:spacing w:val="1"/>
          <w:kern w:val="0"/>
          <w:sz w:val="24"/>
          <w:szCs w:val="24"/>
        </w:rPr>
        <w:t>f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i</w:t>
      </w:r>
      <w:r w:rsidRPr="0051507A">
        <w:rPr>
          <w:rFonts w:ascii="Times New Roman" w:eastAsiaTheme="minorEastAsia" w:hAnsi="Times New Roman"/>
          <w:b/>
          <w:bCs/>
          <w:spacing w:val="1"/>
          <w:kern w:val="0"/>
          <w:sz w:val="24"/>
          <w:szCs w:val="24"/>
        </w:rPr>
        <w:t>n</w:t>
      </w:r>
      <w:r w:rsidRPr="0051507A">
        <w:rPr>
          <w:rFonts w:ascii="Times New Roman" w:eastAsiaTheme="minorEastAsia" w:hAnsi="Times New Roman"/>
          <w:b/>
          <w:bCs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d</w:t>
      </w:r>
      <w:r w:rsidRPr="0051507A">
        <w:rPr>
          <w:rFonts w:ascii="Times New Roman" w:eastAsiaTheme="minorEastAsia" w:hAnsi="Times New Roman"/>
          <w:b/>
          <w:bCs/>
          <w:spacing w:val="-2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as</w:t>
      </w:r>
      <w:r w:rsidRPr="0051507A">
        <w:rPr>
          <w:rFonts w:ascii="Times New Roman" w:eastAsiaTheme="minorEastAsia" w:hAnsi="Times New Roman"/>
          <w:b/>
          <w:bCs/>
          <w:spacing w:val="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one</w:t>
      </w:r>
      <w:r w:rsidRPr="0051507A">
        <w:rPr>
          <w:rFonts w:ascii="Times New Roman" w:eastAsiaTheme="minorEastAsia" w:hAnsi="Times New Roman"/>
          <w:b/>
          <w:bCs/>
          <w:spacing w:val="-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sco</w:t>
      </w:r>
      <w:r w:rsidRPr="0051507A">
        <w:rPr>
          <w:rFonts w:ascii="Times New Roman" w:eastAsiaTheme="minorEastAsia" w:hAnsi="Times New Roman"/>
          <w:b/>
          <w:bCs/>
          <w:spacing w:val="-7"/>
          <w:kern w:val="0"/>
          <w:sz w:val="24"/>
          <w:szCs w:val="24"/>
        </w:rPr>
        <w:t>r</w:t>
      </w:r>
      <w:r w:rsidRPr="0051507A">
        <w:rPr>
          <w:rFonts w:ascii="Times New Roman" w:eastAsiaTheme="minorEastAsia" w:hAnsi="Times New Roman"/>
          <w:b/>
          <w:bCs/>
          <w:spacing w:val="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)</w:t>
      </w: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31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1: R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p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r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s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ntative</w:t>
      </w:r>
      <w:r w:rsidRPr="0051507A">
        <w:rPr>
          <w:rFonts w:ascii="Times New Roman" w:eastAsiaTheme="minorEastAsia" w:hAnsi="Times New Roman"/>
          <w:spacing w:val="1"/>
          <w:kern w:val="0"/>
          <w:sz w:val="24"/>
          <w:szCs w:val="24"/>
        </w:rPr>
        <w:t>n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 xml:space="preserve">ss of the 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x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posed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c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hort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 xml:space="preserve">a) truly representative of the average  CRC patient  (describe) in the community </w:t>
      </w:r>
      <w:bookmarkStart w:id="1" w:name="OLE_LINK1"/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(1 star)</w:t>
      </w:r>
      <w:bookmarkEnd w:id="1"/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b) somewhat representative of the average  CRC patient  in the community (1 star)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c) selected group of users eg. nurses, volunteers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d) no description of the derivation of the cohort</w:t>
      </w:r>
    </w:p>
    <w:p w:rsidR="002C08C6" w:rsidRPr="0051507A" w:rsidRDefault="002C08C6" w:rsidP="002C08C6">
      <w:pPr>
        <w:tabs>
          <w:tab w:val="left" w:pos="6983"/>
        </w:tabs>
        <w:kinsoku w:val="0"/>
        <w:overflowPunct w:val="0"/>
        <w:autoSpaceDE w:val="0"/>
        <w:autoSpaceDN w:val="0"/>
        <w:adjustRightInd w:val="0"/>
        <w:spacing w:before="36" w:line="271" w:lineRule="auto"/>
        <w:ind w:right="2598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2: S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le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c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tion of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the non</w:t>
      </w:r>
      <w:r w:rsidRPr="0051507A">
        <w:rPr>
          <w:rFonts w:ascii="Times New Roman" w:eastAsiaTheme="minorEastAsia" w:hAnsi="Times New Roman"/>
          <w:spacing w:val="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x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posed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c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hort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a) drawn from the same community as the exposed cohort</w:t>
      </w:r>
      <w:r w:rsidRPr="0051507A">
        <w:rPr>
          <w:rFonts w:ascii="Times New Roman" w:eastAsiaTheme="minorEastAsia" w:hAnsi="Times New Roman"/>
          <w:b/>
          <w:bCs/>
          <w:color w:val="000000"/>
          <w:kern w:val="0"/>
          <w:sz w:val="24"/>
          <w:szCs w:val="20"/>
          <w:lang w:val="en-GB"/>
        </w:rPr>
        <w:t xml:space="preserve"> </w:t>
      </w: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(1 star)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b) drawn from a different source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spacing w:val="-1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c) no description of the derivation of the non exposed cohort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3:</w:t>
      </w:r>
      <w:r w:rsidRPr="0051507A">
        <w:rPr>
          <w:rFonts w:ascii="Times New Roman" w:eastAsiaTheme="minorEastAsia" w:hAnsi="Times New Roman"/>
          <w:spacing w:val="-14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As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c</w:t>
      </w:r>
      <w:r w:rsidRPr="0051507A">
        <w:rPr>
          <w:rFonts w:ascii="Times New Roman" w:eastAsiaTheme="minorEastAsia" w:hAnsi="Times New Roman"/>
          <w:spacing w:val="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rt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inm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 xml:space="preserve">nt of 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x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posure</w:t>
      </w: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36" w:line="271" w:lineRule="auto"/>
        <w:ind w:left="220" w:right="8085"/>
        <w:jc w:val="left"/>
        <w:rPr>
          <w:rFonts w:ascii="Times New Roman" w:eastAsiaTheme="minorEastAsia" w:hAnsi="Times New Roman"/>
          <w:kern w:val="0"/>
          <w:sz w:val="24"/>
          <w:szCs w:val="24"/>
        </w:rPr>
        <w:sectPr w:rsidR="002C08C6" w:rsidRPr="0051507A" w:rsidSect="0051507A">
          <w:pgSz w:w="16839" w:h="11920" w:orient="landscape"/>
          <w:pgMar w:top="1080" w:right="1480" w:bottom="280" w:left="1220" w:header="720" w:footer="720" w:gutter="0"/>
          <w:cols w:space="720"/>
          <w:noEndnote/>
        </w:sectPr>
      </w:pP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line="200" w:lineRule="exact"/>
        <w:jc w:val="left"/>
        <w:rPr>
          <w:rFonts w:ascii="Times New Roman" w:eastAsiaTheme="minorEastAsia" w:hAnsi="Times New Roman"/>
          <w:kern w:val="0"/>
          <w:sz w:val="20"/>
          <w:szCs w:val="20"/>
        </w:rPr>
      </w:pP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a) secure record (eg surgical records) (1 star)        b) structured interview (1 star)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c) written self report                                               d) no description</w:t>
      </w: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36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4: D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monstr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tion that outcome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f inte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r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 xml:space="preserve">st 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w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 xml:space="preserve">s 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n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t pr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s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nt at st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rt of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stu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d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y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a) yes (1 star)                 b) no</w:t>
      </w: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36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5: Compa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r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bili</w:t>
      </w:r>
      <w:r w:rsidRPr="0051507A">
        <w:rPr>
          <w:rFonts w:ascii="Times New Roman" w:eastAsiaTheme="minorEastAsia" w:hAnsi="Times New Roman"/>
          <w:spacing w:val="3"/>
          <w:kern w:val="0"/>
          <w:sz w:val="24"/>
          <w:szCs w:val="24"/>
        </w:rPr>
        <w:t>t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y</w:t>
      </w:r>
      <w:r w:rsidRPr="0051507A">
        <w:rPr>
          <w:rFonts w:ascii="Times New Roman" w:eastAsiaTheme="minorEastAsia" w:hAnsi="Times New Roman"/>
          <w:spacing w:val="-5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 xml:space="preserve">of 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c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o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horts on the b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sis of the d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si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g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n or</w:t>
      </w:r>
      <w:r w:rsidRPr="0051507A">
        <w:rPr>
          <w:rFonts w:ascii="Times New Roman" w:eastAsiaTheme="minorEastAsia" w:hAnsi="Times New Roman"/>
          <w:spacing w:val="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n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spacing w:val="5"/>
          <w:kern w:val="0"/>
          <w:sz w:val="24"/>
          <w:szCs w:val="24"/>
        </w:rPr>
        <w:t>l</w:t>
      </w:r>
      <w:r w:rsidRPr="0051507A">
        <w:rPr>
          <w:rFonts w:ascii="Times New Roman" w:eastAsiaTheme="minorEastAsia" w:hAnsi="Times New Roman"/>
          <w:spacing w:val="-5"/>
          <w:kern w:val="0"/>
          <w:sz w:val="24"/>
          <w:szCs w:val="24"/>
        </w:rPr>
        <w:t>y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sis</w:t>
      </w:r>
    </w:p>
    <w:p w:rsidR="002C08C6" w:rsidRPr="0051507A" w:rsidRDefault="002C08C6" w:rsidP="002C08C6">
      <w:pPr>
        <w:tabs>
          <w:tab w:val="left" w:pos="3553"/>
        </w:tabs>
        <w:kinsoku w:val="0"/>
        <w:overflowPunct w:val="0"/>
        <w:autoSpaceDE w:val="0"/>
        <w:autoSpaceDN w:val="0"/>
        <w:adjustRightInd w:val="0"/>
        <w:spacing w:before="36" w:line="271" w:lineRule="auto"/>
        <w:ind w:right="4505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) stu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d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y</w:t>
      </w:r>
      <w:r w:rsidRPr="0051507A">
        <w:rPr>
          <w:rFonts w:ascii="Times New Roman" w:eastAsiaTheme="minorEastAsia" w:hAnsi="Times New Roman"/>
          <w:spacing w:val="-3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c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ntrols for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0"/>
          <w:lang w:val="en-GB"/>
        </w:rPr>
        <w:t>the most important factor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0"/>
          <w:lang w:val="en-GB"/>
        </w:rPr>
        <w:t>(1 star)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ab/>
      </w:r>
    </w:p>
    <w:p w:rsidR="002C08C6" w:rsidRPr="0051507A" w:rsidRDefault="002C08C6" w:rsidP="002C08C6">
      <w:pPr>
        <w:tabs>
          <w:tab w:val="left" w:pos="3553"/>
        </w:tabs>
        <w:kinsoku w:val="0"/>
        <w:overflowPunct w:val="0"/>
        <w:autoSpaceDE w:val="0"/>
        <w:autoSpaceDN w:val="0"/>
        <w:adjustRightInd w:val="0"/>
        <w:spacing w:before="36" w:line="271" w:lineRule="auto"/>
        <w:ind w:right="4505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kern w:val="0"/>
          <w:sz w:val="24"/>
          <w:szCs w:val="24"/>
        </w:rPr>
        <w:t>b)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stu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d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y</w:t>
      </w:r>
      <w:r w:rsidRPr="0051507A">
        <w:rPr>
          <w:rFonts w:ascii="Times New Roman" w:eastAsiaTheme="minorEastAsia" w:hAnsi="Times New Roman"/>
          <w:spacing w:val="-5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c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n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t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r</w:t>
      </w:r>
      <w:r w:rsidRPr="0051507A">
        <w:rPr>
          <w:rFonts w:ascii="Times New Roman" w:eastAsiaTheme="minorEastAsia" w:hAnsi="Times New Roman"/>
          <w:spacing w:val="1"/>
          <w:kern w:val="0"/>
          <w:sz w:val="24"/>
          <w:szCs w:val="24"/>
        </w:rPr>
        <w:t>o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ls for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a</w:t>
      </w:r>
      <w:r w:rsidRPr="0051507A">
        <w:rPr>
          <w:rFonts w:ascii="Times New Roman" w:eastAsiaTheme="minorEastAsia" w:hAnsi="Times New Roman"/>
          <w:spacing w:val="4"/>
          <w:kern w:val="0"/>
          <w:sz w:val="24"/>
          <w:szCs w:val="24"/>
        </w:rPr>
        <w:t>n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y</w:t>
      </w:r>
      <w:r w:rsidRPr="0051507A">
        <w:rPr>
          <w:rFonts w:ascii="Times New Roman" w:eastAsiaTheme="minorEastAsia" w:hAnsi="Times New Roman"/>
          <w:spacing w:val="-5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 xml:space="preserve">dditional 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f</w:t>
      </w:r>
      <w:r w:rsidRPr="0051507A">
        <w:rPr>
          <w:rFonts w:ascii="Times New Roman" w:eastAsiaTheme="minorEastAsia" w:hAnsi="Times New Roman"/>
          <w:spacing w:val="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c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t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r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ut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c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m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0"/>
          <w:lang w:val="en-GB"/>
        </w:rPr>
        <w:t xml:space="preserve"> (1 star)  (Age, stage, sex,</w:t>
      </w:r>
      <w:bookmarkStart w:id="2" w:name="OLE_LINK37"/>
      <w:r w:rsidRPr="0051507A">
        <w:rPr>
          <w:rFonts w:ascii="Times New Roman" w:eastAsiaTheme="minorEastAsia" w:hAnsi="Times New Roman"/>
          <w:kern w:val="0"/>
          <w:sz w:val="24"/>
          <w:szCs w:val="20"/>
          <w:lang w:val="en-GB"/>
        </w:rPr>
        <w:t xml:space="preserve"> </w:t>
      </w:r>
      <w:bookmarkEnd w:id="2"/>
      <w:r w:rsidRPr="0051507A">
        <w:rPr>
          <w:rFonts w:ascii="Times New Roman" w:eastAsiaTheme="minorEastAsia" w:hAnsi="Times New Roman"/>
          <w:kern w:val="0"/>
          <w:sz w:val="24"/>
          <w:szCs w:val="20"/>
          <w:lang w:val="en-GB"/>
        </w:rPr>
        <w:t>etc.)</w:t>
      </w:r>
    </w:p>
    <w:p w:rsidR="002C08C6" w:rsidRPr="0051507A" w:rsidRDefault="002C08C6" w:rsidP="002C08C6">
      <w:pPr>
        <w:tabs>
          <w:tab w:val="left" w:pos="3553"/>
        </w:tabs>
        <w:kinsoku w:val="0"/>
        <w:overflowPunct w:val="0"/>
        <w:autoSpaceDE w:val="0"/>
        <w:autoSpaceDN w:val="0"/>
        <w:adjustRightInd w:val="0"/>
        <w:spacing w:before="36" w:line="271" w:lineRule="auto"/>
        <w:ind w:right="4505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6:</w:t>
      </w:r>
      <w:r w:rsidRPr="0051507A">
        <w:rPr>
          <w:rFonts w:ascii="Times New Roman" w:eastAsiaTheme="minorEastAsia" w:hAnsi="Times New Roman"/>
          <w:spacing w:val="-14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Ass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ssm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nt of outc</w:t>
      </w:r>
      <w:r w:rsidRPr="0051507A">
        <w:rPr>
          <w:rFonts w:ascii="Times New Roman" w:eastAsiaTheme="minorEastAsia" w:hAnsi="Times New Roman"/>
          <w:spacing w:val="1"/>
          <w:kern w:val="0"/>
          <w:sz w:val="24"/>
          <w:szCs w:val="24"/>
        </w:rPr>
        <w:t>o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me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a) independent blind assessment (1 star)        b) record linkage (1 star)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c) self report</w:t>
      </w: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ab/>
        <w:t xml:space="preserve">                                                  d) no description</w:t>
      </w:r>
    </w:p>
    <w:p w:rsidR="002C08C6" w:rsidRPr="0051507A" w:rsidRDefault="002C08C6" w:rsidP="002C08C6">
      <w:pPr>
        <w:tabs>
          <w:tab w:val="left" w:pos="3560"/>
        </w:tabs>
        <w:kinsoku w:val="0"/>
        <w:overflowPunct w:val="0"/>
        <w:autoSpaceDE w:val="0"/>
        <w:autoSpaceDN w:val="0"/>
        <w:adjustRightInd w:val="0"/>
        <w:spacing w:before="36" w:line="271" w:lineRule="auto"/>
        <w:ind w:right="7738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7:</w:t>
      </w:r>
      <w:r w:rsidRPr="0051507A">
        <w:rPr>
          <w:rFonts w:ascii="Times New Roman" w:eastAsiaTheme="minorEastAsia" w:hAnsi="Times New Roman"/>
          <w:spacing w:val="-5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spacing w:val="-18"/>
          <w:kern w:val="0"/>
          <w:sz w:val="24"/>
          <w:szCs w:val="24"/>
        </w:rPr>
        <w:t>W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s follow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-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 xml:space="preserve">up long 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nou</w:t>
      </w:r>
      <w:r w:rsidRPr="0051507A">
        <w:rPr>
          <w:rFonts w:ascii="Times New Roman" w:eastAsiaTheme="minorEastAsia" w:hAnsi="Times New Roman"/>
          <w:spacing w:val="-3"/>
          <w:kern w:val="0"/>
          <w:sz w:val="24"/>
          <w:szCs w:val="24"/>
        </w:rPr>
        <w:t>g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h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for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utcom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 xml:space="preserve">s to 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o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cc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ur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a) yes ( 2 years or all patients died or relapsed within 2 years) (1 star)           b) no</w:t>
      </w: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36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8:</w:t>
      </w:r>
      <w:r w:rsidRPr="0051507A">
        <w:rPr>
          <w:rFonts w:ascii="Times New Roman" w:eastAsiaTheme="minorEastAsia" w:hAnsi="Times New Roman"/>
          <w:spacing w:val="-14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Ad</w:t>
      </w:r>
      <w:r w:rsidRPr="0051507A">
        <w:rPr>
          <w:rFonts w:ascii="Times New Roman" w:eastAsiaTheme="minorEastAsia" w:hAnsi="Times New Roman"/>
          <w:spacing w:val="-2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q</w:t>
      </w:r>
      <w:r w:rsidRPr="0051507A">
        <w:rPr>
          <w:rFonts w:ascii="Times New Roman" w:eastAsiaTheme="minorEastAsia" w:hAnsi="Times New Roman"/>
          <w:spacing w:val="2"/>
          <w:kern w:val="0"/>
          <w:sz w:val="24"/>
          <w:szCs w:val="24"/>
        </w:rPr>
        <w:t>u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spacing w:val="3"/>
          <w:kern w:val="0"/>
          <w:sz w:val="24"/>
          <w:szCs w:val="24"/>
        </w:rPr>
        <w:t>c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y</w:t>
      </w:r>
      <w:r w:rsidRPr="0051507A">
        <w:rPr>
          <w:rFonts w:ascii="Times New Roman" w:eastAsiaTheme="minorEastAsia" w:hAnsi="Times New Roman"/>
          <w:spacing w:val="-5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f</w:t>
      </w:r>
      <w:r w:rsidRPr="0051507A">
        <w:rPr>
          <w:rFonts w:ascii="Times New Roman" w:eastAsiaTheme="minorEastAsia" w:hAnsi="Times New Roman"/>
          <w:spacing w:val="1"/>
          <w:kern w:val="0"/>
          <w:sz w:val="24"/>
          <w:szCs w:val="24"/>
        </w:rPr>
        <w:t xml:space="preserve"> 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follow up of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 xml:space="preserve"> c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ohorts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 xml:space="preserve">a) complete follow up - all subjects accounted for (1 star) </w:t>
      </w:r>
    </w:p>
    <w:p w:rsidR="002C08C6" w:rsidRPr="0051507A" w:rsidRDefault="002C08C6" w:rsidP="002C08C6">
      <w:p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b) subjects lost to follow up unlikely to introduce bias - small number lost - &gt;  20  % (select an adequate %) follow up, or description provided of those lost) (1 star)</w:t>
      </w: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4" w:line="280" w:lineRule="exact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  <w:t>c) follow up rate &lt;  80%  (select an adequate %) and no description of those lost</w:t>
      </w:r>
    </w:p>
    <w:p w:rsidR="002C08C6" w:rsidRPr="0051507A" w:rsidRDefault="002C08C6" w:rsidP="002C08C6">
      <w:pPr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pacing w:before="4" w:line="280" w:lineRule="exact"/>
        <w:jc w:val="left"/>
        <w:rPr>
          <w:rFonts w:ascii="Times New Roman" w:eastAsiaTheme="minorEastAsia" w:hAnsi="Times New Roman"/>
          <w:color w:val="000000"/>
          <w:kern w:val="0"/>
          <w:sz w:val="24"/>
          <w:szCs w:val="20"/>
          <w:lang w:val="en-GB"/>
        </w:rPr>
      </w:pPr>
      <w:r w:rsidRPr="0051507A">
        <w:rPr>
          <w:rFonts w:ascii="Times New Roman" w:eastAsiaTheme="minorEastAsia" w:hAnsi="Times New Roman"/>
          <w:kern w:val="0"/>
          <w:sz w:val="24"/>
          <w:szCs w:val="24"/>
        </w:rPr>
        <w:t>no st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a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tem</w:t>
      </w:r>
      <w:r w:rsidRPr="0051507A">
        <w:rPr>
          <w:rFonts w:ascii="Times New Roman" w:eastAsiaTheme="minorEastAsia" w:hAnsi="Times New Roman"/>
          <w:spacing w:val="-1"/>
          <w:kern w:val="0"/>
          <w:sz w:val="24"/>
          <w:szCs w:val="24"/>
        </w:rPr>
        <w:t>e</w:t>
      </w:r>
      <w:r w:rsidRPr="0051507A">
        <w:rPr>
          <w:rFonts w:ascii="Times New Roman" w:eastAsiaTheme="minorEastAsia" w:hAnsi="Times New Roman"/>
          <w:kern w:val="0"/>
          <w:sz w:val="24"/>
          <w:szCs w:val="24"/>
        </w:rPr>
        <w:t>nt</w:t>
      </w:r>
    </w:p>
    <w:p w:rsidR="002C08C6" w:rsidRPr="0051507A" w:rsidRDefault="002C08C6" w:rsidP="002C08C6">
      <w:pPr>
        <w:kinsoku w:val="0"/>
        <w:overflowPunct w:val="0"/>
        <w:autoSpaceDE w:val="0"/>
        <w:autoSpaceDN w:val="0"/>
        <w:adjustRightInd w:val="0"/>
        <w:spacing w:before="4" w:line="280" w:lineRule="exact"/>
        <w:ind w:firstLineChars="50" w:firstLine="140"/>
        <w:jc w:val="left"/>
        <w:rPr>
          <w:rFonts w:ascii="Times New Roman" w:eastAsiaTheme="minorEastAsia" w:hAnsi="Times New Roman"/>
          <w:kern w:val="0"/>
          <w:sz w:val="28"/>
          <w:szCs w:val="28"/>
        </w:rPr>
      </w:pPr>
    </w:p>
    <w:p w:rsidR="002C08C6" w:rsidRDefault="002C08C6" w:rsidP="002C08C6"/>
    <w:p w:rsidR="002C08C6" w:rsidRDefault="002C08C6"/>
    <w:sectPr w:rsidR="002C08C6" w:rsidSect="002C08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61AD" w:rsidRDefault="00E061AD" w:rsidP="000F1590">
      <w:r>
        <w:separator/>
      </w:r>
    </w:p>
  </w:endnote>
  <w:endnote w:type="continuationSeparator" w:id="0">
    <w:p w:rsidR="00E061AD" w:rsidRDefault="00E061AD" w:rsidP="000F1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61AD" w:rsidRDefault="00E061AD" w:rsidP="000F1590">
      <w:r>
        <w:separator/>
      </w:r>
    </w:p>
  </w:footnote>
  <w:footnote w:type="continuationSeparator" w:id="0">
    <w:p w:rsidR="00E061AD" w:rsidRDefault="00E061AD" w:rsidP="000F1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DA4EFA"/>
    <w:multiLevelType w:val="hybridMultilevel"/>
    <w:tmpl w:val="9C4A33AA"/>
    <w:lvl w:ilvl="0" w:tplc="6DF4A626">
      <w:start w:val="4"/>
      <w:numFmt w:val="lowerLetter"/>
      <w:lvlText w:val="%1)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8C6"/>
    <w:rsid w:val="00013AE0"/>
    <w:rsid w:val="000358E1"/>
    <w:rsid w:val="0003772B"/>
    <w:rsid w:val="0004679C"/>
    <w:rsid w:val="00056BA4"/>
    <w:rsid w:val="00066ED3"/>
    <w:rsid w:val="000828E8"/>
    <w:rsid w:val="00094282"/>
    <w:rsid w:val="00094C9B"/>
    <w:rsid w:val="000A15B6"/>
    <w:rsid w:val="000A713E"/>
    <w:rsid w:val="000A78CF"/>
    <w:rsid w:val="000C1197"/>
    <w:rsid w:val="000C51BC"/>
    <w:rsid w:val="000D76C9"/>
    <w:rsid w:val="000E1976"/>
    <w:rsid w:val="000E3D9F"/>
    <w:rsid w:val="000F1590"/>
    <w:rsid w:val="00104E32"/>
    <w:rsid w:val="00107061"/>
    <w:rsid w:val="00114250"/>
    <w:rsid w:val="00116B43"/>
    <w:rsid w:val="001250E7"/>
    <w:rsid w:val="00142A87"/>
    <w:rsid w:val="0015304A"/>
    <w:rsid w:val="00154C15"/>
    <w:rsid w:val="00161101"/>
    <w:rsid w:val="00171DE9"/>
    <w:rsid w:val="00172830"/>
    <w:rsid w:val="00172A1A"/>
    <w:rsid w:val="00172C71"/>
    <w:rsid w:val="001746A1"/>
    <w:rsid w:val="00191EBC"/>
    <w:rsid w:val="00192CE2"/>
    <w:rsid w:val="001A0C26"/>
    <w:rsid w:val="001A1D19"/>
    <w:rsid w:val="001A72F7"/>
    <w:rsid w:val="001B1882"/>
    <w:rsid w:val="001C0B8B"/>
    <w:rsid w:val="001C5080"/>
    <w:rsid w:val="001E2F95"/>
    <w:rsid w:val="001E6965"/>
    <w:rsid w:val="001F0327"/>
    <w:rsid w:val="00213BCA"/>
    <w:rsid w:val="00217EE0"/>
    <w:rsid w:val="00225629"/>
    <w:rsid w:val="002351CB"/>
    <w:rsid w:val="002437FE"/>
    <w:rsid w:val="002454A1"/>
    <w:rsid w:val="002509A5"/>
    <w:rsid w:val="0025472F"/>
    <w:rsid w:val="002550DA"/>
    <w:rsid w:val="002558D0"/>
    <w:rsid w:val="002576F8"/>
    <w:rsid w:val="00261BB9"/>
    <w:rsid w:val="0026517F"/>
    <w:rsid w:val="00282F69"/>
    <w:rsid w:val="00284A55"/>
    <w:rsid w:val="00297440"/>
    <w:rsid w:val="002A032D"/>
    <w:rsid w:val="002A2CE8"/>
    <w:rsid w:val="002B5850"/>
    <w:rsid w:val="002B68BC"/>
    <w:rsid w:val="002B6DE3"/>
    <w:rsid w:val="002C08C6"/>
    <w:rsid w:val="002C4197"/>
    <w:rsid w:val="002D12CC"/>
    <w:rsid w:val="002F1EBD"/>
    <w:rsid w:val="002F1F65"/>
    <w:rsid w:val="002F2BAD"/>
    <w:rsid w:val="003008E8"/>
    <w:rsid w:val="0030155F"/>
    <w:rsid w:val="00304368"/>
    <w:rsid w:val="003057C2"/>
    <w:rsid w:val="00312EE6"/>
    <w:rsid w:val="00316ABE"/>
    <w:rsid w:val="00317CC8"/>
    <w:rsid w:val="00330F47"/>
    <w:rsid w:val="0033351A"/>
    <w:rsid w:val="0033421A"/>
    <w:rsid w:val="00335C34"/>
    <w:rsid w:val="00337A7C"/>
    <w:rsid w:val="00342E8E"/>
    <w:rsid w:val="00344D67"/>
    <w:rsid w:val="0034616C"/>
    <w:rsid w:val="003501DB"/>
    <w:rsid w:val="003509C1"/>
    <w:rsid w:val="00352932"/>
    <w:rsid w:val="003567E7"/>
    <w:rsid w:val="003651F8"/>
    <w:rsid w:val="00394DC8"/>
    <w:rsid w:val="00395A3F"/>
    <w:rsid w:val="003A04E8"/>
    <w:rsid w:val="003A1547"/>
    <w:rsid w:val="003A48D7"/>
    <w:rsid w:val="003A5C5A"/>
    <w:rsid w:val="003A6AA4"/>
    <w:rsid w:val="003B7078"/>
    <w:rsid w:val="003C0603"/>
    <w:rsid w:val="003C76E3"/>
    <w:rsid w:val="003D1E73"/>
    <w:rsid w:val="003D508E"/>
    <w:rsid w:val="003D6897"/>
    <w:rsid w:val="003E076E"/>
    <w:rsid w:val="003F7DF2"/>
    <w:rsid w:val="004031C6"/>
    <w:rsid w:val="0040408E"/>
    <w:rsid w:val="0042073E"/>
    <w:rsid w:val="00420EEA"/>
    <w:rsid w:val="00432DBB"/>
    <w:rsid w:val="00436ECC"/>
    <w:rsid w:val="00441557"/>
    <w:rsid w:val="0044170E"/>
    <w:rsid w:val="0045107B"/>
    <w:rsid w:val="00453183"/>
    <w:rsid w:val="00456399"/>
    <w:rsid w:val="00464942"/>
    <w:rsid w:val="004829F3"/>
    <w:rsid w:val="004850EC"/>
    <w:rsid w:val="004923F7"/>
    <w:rsid w:val="00496A1E"/>
    <w:rsid w:val="004A0E06"/>
    <w:rsid w:val="004A5770"/>
    <w:rsid w:val="004B0D45"/>
    <w:rsid w:val="004B401A"/>
    <w:rsid w:val="004B518C"/>
    <w:rsid w:val="004C15B3"/>
    <w:rsid w:val="004D772F"/>
    <w:rsid w:val="004F2AE3"/>
    <w:rsid w:val="004F5158"/>
    <w:rsid w:val="004F59CA"/>
    <w:rsid w:val="00500681"/>
    <w:rsid w:val="00500FC3"/>
    <w:rsid w:val="005058EE"/>
    <w:rsid w:val="00511C48"/>
    <w:rsid w:val="00511C6A"/>
    <w:rsid w:val="00513209"/>
    <w:rsid w:val="00515D39"/>
    <w:rsid w:val="00523DB8"/>
    <w:rsid w:val="00524399"/>
    <w:rsid w:val="0052639A"/>
    <w:rsid w:val="00533EB0"/>
    <w:rsid w:val="0053721A"/>
    <w:rsid w:val="00544423"/>
    <w:rsid w:val="00544E6C"/>
    <w:rsid w:val="00545326"/>
    <w:rsid w:val="00554CF7"/>
    <w:rsid w:val="00555633"/>
    <w:rsid w:val="005770EC"/>
    <w:rsid w:val="00580E1B"/>
    <w:rsid w:val="00582BF0"/>
    <w:rsid w:val="005927F3"/>
    <w:rsid w:val="005A6313"/>
    <w:rsid w:val="005A6983"/>
    <w:rsid w:val="005B7A50"/>
    <w:rsid w:val="005C25A0"/>
    <w:rsid w:val="005C489B"/>
    <w:rsid w:val="005C68F1"/>
    <w:rsid w:val="005D09A2"/>
    <w:rsid w:val="005D228D"/>
    <w:rsid w:val="005D64F2"/>
    <w:rsid w:val="005F2168"/>
    <w:rsid w:val="005F2252"/>
    <w:rsid w:val="006023D7"/>
    <w:rsid w:val="00610F00"/>
    <w:rsid w:val="00617EBC"/>
    <w:rsid w:val="00632470"/>
    <w:rsid w:val="00634157"/>
    <w:rsid w:val="00636338"/>
    <w:rsid w:val="00650988"/>
    <w:rsid w:val="006657A8"/>
    <w:rsid w:val="00665E67"/>
    <w:rsid w:val="00671645"/>
    <w:rsid w:val="00671A86"/>
    <w:rsid w:val="00674B74"/>
    <w:rsid w:val="006757AA"/>
    <w:rsid w:val="00676988"/>
    <w:rsid w:val="006863D7"/>
    <w:rsid w:val="00686C50"/>
    <w:rsid w:val="006B6770"/>
    <w:rsid w:val="006B683C"/>
    <w:rsid w:val="006C6132"/>
    <w:rsid w:val="006D2EC8"/>
    <w:rsid w:val="00704D41"/>
    <w:rsid w:val="007061E5"/>
    <w:rsid w:val="00717E22"/>
    <w:rsid w:val="00742384"/>
    <w:rsid w:val="00742736"/>
    <w:rsid w:val="00742C46"/>
    <w:rsid w:val="0074362E"/>
    <w:rsid w:val="0074746D"/>
    <w:rsid w:val="00773502"/>
    <w:rsid w:val="00776084"/>
    <w:rsid w:val="007813CC"/>
    <w:rsid w:val="00781497"/>
    <w:rsid w:val="00792989"/>
    <w:rsid w:val="00795550"/>
    <w:rsid w:val="007A0700"/>
    <w:rsid w:val="007A0B30"/>
    <w:rsid w:val="007B1DE9"/>
    <w:rsid w:val="007B21C4"/>
    <w:rsid w:val="007C6098"/>
    <w:rsid w:val="007C6DD9"/>
    <w:rsid w:val="007D1326"/>
    <w:rsid w:val="007D7712"/>
    <w:rsid w:val="007E5E92"/>
    <w:rsid w:val="007E7BB3"/>
    <w:rsid w:val="008037DB"/>
    <w:rsid w:val="00804B5F"/>
    <w:rsid w:val="00805D40"/>
    <w:rsid w:val="00806FD2"/>
    <w:rsid w:val="00820A62"/>
    <w:rsid w:val="0082646D"/>
    <w:rsid w:val="00840041"/>
    <w:rsid w:val="0084091A"/>
    <w:rsid w:val="00840D82"/>
    <w:rsid w:val="0085449E"/>
    <w:rsid w:val="00860AFE"/>
    <w:rsid w:val="00860B03"/>
    <w:rsid w:val="0086192A"/>
    <w:rsid w:val="00890097"/>
    <w:rsid w:val="008A5E5C"/>
    <w:rsid w:val="008B3E04"/>
    <w:rsid w:val="008B4E23"/>
    <w:rsid w:val="008B6E09"/>
    <w:rsid w:val="008B7807"/>
    <w:rsid w:val="008C104F"/>
    <w:rsid w:val="008C3E73"/>
    <w:rsid w:val="008D247A"/>
    <w:rsid w:val="008D4159"/>
    <w:rsid w:val="008D5814"/>
    <w:rsid w:val="008D5F25"/>
    <w:rsid w:val="008E14FD"/>
    <w:rsid w:val="008E190E"/>
    <w:rsid w:val="008E6B66"/>
    <w:rsid w:val="008F0FE4"/>
    <w:rsid w:val="008F22ED"/>
    <w:rsid w:val="009053A9"/>
    <w:rsid w:val="00910BF5"/>
    <w:rsid w:val="00912207"/>
    <w:rsid w:val="00913E78"/>
    <w:rsid w:val="00916970"/>
    <w:rsid w:val="00916986"/>
    <w:rsid w:val="009171DD"/>
    <w:rsid w:val="0092403F"/>
    <w:rsid w:val="00925BAD"/>
    <w:rsid w:val="0092669B"/>
    <w:rsid w:val="009315B2"/>
    <w:rsid w:val="009317E4"/>
    <w:rsid w:val="00935B2F"/>
    <w:rsid w:val="0095369D"/>
    <w:rsid w:val="00954622"/>
    <w:rsid w:val="00957E33"/>
    <w:rsid w:val="00963DA6"/>
    <w:rsid w:val="00971A36"/>
    <w:rsid w:val="00975BBA"/>
    <w:rsid w:val="00976088"/>
    <w:rsid w:val="009831A8"/>
    <w:rsid w:val="00985B60"/>
    <w:rsid w:val="009A0323"/>
    <w:rsid w:val="009B0A3C"/>
    <w:rsid w:val="009C08E2"/>
    <w:rsid w:val="009C2278"/>
    <w:rsid w:val="009C6C8A"/>
    <w:rsid w:val="009D5742"/>
    <w:rsid w:val="009E2504"/>
    <w:rsid w:val="009E5C0C"/>
    <w:rsid w:val="009E7A34"/>
    <w:rsid w:val="009F3294"/>
    <w:rsid w:val="009F7799"/>
    <w:rsid w:val="00A00D13"/>
    <w:rsid w:val="00A2516B"/>
    <w:rsid w:val="00A34372"/>
    <w:rsid w:val="00A513CC"/>
    <w:rsid w:val="00A51F8F"/>
    <w:rsid w:val="00A548D7"/>
    <w:rsid w:val="00A5510E"/>
    <w:rsid w:val="00A61A02"/>
    <w:rsid w:val="00A64D19"/>
    <w:rsid w:val="00A67F14"/>
    <w:rsid w:val="00A93528"/>
    <w:rsid w:val="00AA1206"/>
    <w:rsid w:val="00AA2B66"/>
    <w:rsid w:val="00AB5AA3"/>
    <w:rsid w:val="00AC70E8"/>
    <w:rsid w:val="00AD6308"/>
    <w:rsid w:val="00AE617F"/>
    <w:rsid w:val="00AE7774"/>
    <w:rsid w:val="00AF0985"/>
    <w:rsid w:val="00B17154"/>
    <w:rsid w:val="00B422B5"/>
    <w:rsid w:val="00B514E5"/>
    <w:rsid w:val="00B61A99"/>
    <w:rsid w:val="00B722D6"/>
    <w:rsid w:val="00B874A2"/>
    <w:rsid w:val="00B903F7"/>
    <w:rsid w:val="00B92E6F"/>
    <w:rsid w:val="00B93ADF"/>
    <w:rsid w:val="00B9565A"/>
    <w:rsid w:val="00BA4BA9"/>
    <w:rsid w:val="00BA72D6"/>
    <w:rsid w:val="00BC2004"/>
    <w:rsid w:val="00BD3888"/>
    <w:rsid w:val="00BD709B"/>
    <w:rsid w:val="00BE7E90"/>
    <w:rsid w:val="00BF1DFE"/>
    <w:rsid w:val="00C272BE"/>
    <w:rsid w:val="00C30294"/>
    <w:rsid w:val="00C313FF"/>
    <w:rsid w:val="00C3262D"/>
    <w:rsid w:val="00C35F08"/>
    <w:rsid w:val="00C40D4A"/>
    <w:rsid w:val="00C515BF"/>
    <w:rsid w:val="00C56543"/>
    <w:rsid w:val="00C706A0"/>
    <w:rsid w:val="00C70B34"/>
    <w:rsid w:val="00C7103A"/>
    <w:rsid w:val="00C828CB"/>
    <w:rsid w:val="00C91147"/>
    <w:rsid w:val="00CA136B"/>
    <w:rsid w:val="00CA2016"/>
    <w:rsid w:val="00CC00F6"/>
    <w:rsid w:val="00CE1F80"/>
    <w:rsid w:val="00CF0AE8"/>
    <w:rsid w:val="00CF6F15"/>
    <w:rsid w:val="00D00F32"/>
    <w:rsid w:val="00D0275E"/>
    <w:rsid w:val="00D02FA5"/>
    <w:rsid w:val="00D0701C"/>
    <w:rsid w:val="00D13D80"/>
    <w:rsid w:val="00D15387"/>
    <w:rsid w:val="00D255CA"/>
    <w:rsid w:val="00D36EE3"/>
    <w:rsid w:val="00D373ED"/>
    <w:rsid w:val="00D40EE7"/>
    <w:rsid w:val="00D42EAF"/>
    <w:rsid w:val="00D4672A"/>
    <w:rsid w:val="00D73BCE"/>
    <w:rsid w:val="00D76F50"/>
    <w:rsid w:val="00D82AD7"/>
    <w:rsid w:val="00DA223F"/>
    <w:rsid w:val="00DA602F"/>
    <w:rsid w:val="00DB056C"/>
    <w:rsid w:val="00DB2097"/>
    <w:rsid w:val="00DB53BC"/>
    <w:rsid w:val="00DC7311"/>
    <w:rsid w:val="00DD36F6"/>
    <w:rsid w:val="00DE1409"/>
    <w:rsid w:val="00DE247D"/>
    <w:rsid w:val="00DE592B"/>
    <w:rsid w:val="00DE61CB"/>
    <w:rsid w:val="00DE62D8"/>
    <w:rsid w:val="00DF4D4B"/>
    <w:rsid w:val="00DF6F3C"/>
    <w:rsid w:val="00E061AD"/>
    <w:rsid w:val="00E1067D"/>
    <w:rsid w:val="00E10A5D"/>
    <w:rsid w:val="00E168C3"/>
    <w:rsid w:val="00E241CF"/>
    <w:rsid w:val="00E40EA6"/>
    <w:rsid w:val="00E44BB7"/>
    <w:rsid w:val="00E46D5B"/>
    <w:rsid w:val="00E510FB"/>
    <w:rsid w:val="00E53EE9"/>
    <w:rsid w:val="00E55D0D"/>
    <w:rsid w:val="00E63318"/>
    <w:rsid w:val="00E63C4B"/>
    <w:rsid w:val="00E63C6C"/>
    <w:rsid w:val="00E6605A"/>
    <w:rsid w:val="00E763B3"/>
    <w:rsid w:val="00E8442B"/>
    <w:rsid w:val="00E9361B"/>
    <w:rsid w:val="00EA18F1"/>
    <w:rsid w:val="00EA34AA"/>
    <w:rsid w:val="00EA546A"/>
    <w:rsid w:val="00EB42E3"/>
    <w:rsid w:val="00EC3FA2"/>
    <w:rsid w:val="00ED25B4"/>
    <w:rsid w:val="00ED5A86"/>
    <w:rsid w:val="00EE177D"/>
    <w:rsid w:val="00EF1AB8"/>
    <w:rsid w:val="00EF6497"/>
    <w:rsid w:val="00F0535D"/>
    <w:rsid w:val="00F11C84"/>
    <w:rsid w:val="00F246BD"/>
    <w:rsid w:val="00F32C48"/>
    <w:rsid w:val="00F37A12"/>
    <w:rsid w:val="00F41904"/>
    <w:rsid w:val="00F42C4F"/>
    <w:rsid w:val="00F44C3A"/>
    <w:rsid w:val="00F4503E"/>
    <w:rsid w:val="00F47F2B"/>
    <w:rsid w:val="00F56710"/>
    <w:rsid w:val="00F604E9"/>
    <w:rsid w:val="00F61D81"/>
    <w:rsid w:val="00F61ECF"/>
    <w:rsid w:val="00F629B5"/>
    <w:rsid w:val="00F7034E"/>
    <w:rsid w:val="00F71382"/>
    <w:rsid w:val="00F76237"/>
    <w:rsid w:val="00F775A2"/>
    <w:rsid w:val="00F860C4"/>
    <w:rsid w:val="00F91E4E"/>
    <w:rsid w:val="00F92408"/>
    <w:rsid w:val="00F93746"/>
    <w:rsid w:val="00F94470"/>
    <w:rsid w:val="00FA7A8E"/>
    <w:rsid w:val="00FB0C28"/>
    <w:rsid w:val="00FB2326"/>
    <w:rsid w:val="00FB5CD1"/>
    <w:rsid w:val="00FC3C62"/>
    <w:rsid w:val="00FC6C24"/>
    <w:rsid w:val="00FD051F"/>
    <w:rsid w:val="00FD0F6C"/>
    <w:rsid w:val="00FD19A1"/>
    <w:rsid w:val="00FD763C"/>
    <w:rsid w:val="00FE58C6"/>
    <w:rsid w:val="00FF40EE"/>
    <w:rsid w:val="00FF6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461BDB5-8A09-4CF0-A137-BFDC0FBD6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8C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F1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F1590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0F1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F1590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EmilyK</cp:lastModifiedBy>
  <cp:revision>2</cp:revision>
  <dcterms:created xsi:type="dcterms:W3CDTF">2015-04-23T20:17:00Z</dcterms:created>
  <dcterms:modified xsi:type="dcterms:W3CDTF">2015-04-23T20:17:00Z</dcterms:modified>
</cp:coreProperties>
</file>